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8D724" w14:textId="77777777" w:rsidR="00FA710F" w:rsidRDefault="00FA710F" w:rsidP="00FA710F">
      <w:pPr>
        <w:spacing w:line="278" w:lineRule="auto"/>
        <w:rPr>
          <w:b/>
          <w:color w:val="282828"/>
          <w:kern w:val="24"/>
        </w:rPr>
      </w:pPr>
      <w:r w:rsidRPr="00EC601E">
        <w:rPr>
          <w:b/>
          <w:color w:val="282828"/>
          <w:kern w:val="24"/>
        </w:rPr>
        <w:t xml:space="preserve">SUPPLEMENTAL </w:t>
      </w:r>
      <w:r>
        <w:rPr>
          <w:b/>
          <w:color w:val="282828"/>
          <w:kern w:val="24"/>
        </w:rPr>
        <w:t>VIDEO LEGENDS</w:t>
      </w:r>
    </w:p>
    <w:p w14:paraId="68E26527" w14:textId="77777777" w:rsidR="00FA710F" w:rsidRDefault="00FA710F" w:rsidP="00FA710F">
      <w:pPr>
        <w:spacing w:line="278" w:lineRule="auto"/>
        <w:rPr>
          <w:b/>
          <w:color w:val="282828"/>
          <w:kern w:val="24"/>
        </w:rPr>
      </w:pPr>
      <w:r>
        <w:rPr>
          <w:b/>
          <w:color w:val="282828"/>
          <w:kern w:val="24"/>
        </w:rPr>
        <w:t xml:space="preserve"> </w:t>
      </w:r>
    </w:p>
    <w:p w14:paraId="504F8AA5" w14:textId="77777777" w:rsidR="00FA710F" w:rsidRPr="00D17302" w:rsidRDefault="00FA710F" w:rsidP="00FA710F">
      <w:pPr>
        <w:spacing w:line="278" w:lineRule="auto"/>
        <w:rPr>
          <w:b/>
          <w:color w:val="282828"/>
          <w:kern w:val="24"/>
        </w:rPr>
      </w:pPr>
      <w:r w:rsidRPr="006A57C0">
        <w:rPr>
          <w:b/>
          <w:bCs/>
          <w:color w:val="282828"/>
          <w:kern w:val="24"/>
        </w:rPr>
        <w:t>Video S1.</w:t>
      </w:r>
      <w:r w:rsidRPr="006A57C0">
        <w:rPr>
          <w:bCs/>
          <w:color w:val="282828"/>
          <w:kern w:val="24"/>
        </w:rPr>
        <w:t xml:space="preserve"> </w:t>
      </w:r>
      <w:r>
        <w:rPr>
          <w:bCs/>
          <w:color w:val="282828"/>
          <w:kern w:val="24"/>
        </w:rPr>
        <w:t xml:space="preserve">Representative swimming </w:t>
      </w:r>
      <w:r w:rsidRPr="006A57C0">
        <w:rPr>
          <w:bCs/>
          <w:color w:val="282828"/>
          <w:kern w:val="24"/>
        </w:rPr>
        <w:t xml:space="preserve">wild-type </w:t>
      </w:r>
      <w:r w:rsidRPr="006A57C0">
        <w:rPr>
          <w:bCs/>
          <w:i/>
          <w:iCs/>
          <w:color w:val="282828"/>
          <w:kern w:val="24"/>
        </w:rPr>
        <w:t xml:space="preserve">B. </w:t>
      </w:r>
      <w:proofErr w:type="spellStart"/>
      <w:r w:rsidRPr="006A57C0">
        <w:rPr>
          <w:bCs/>
          <w:i/>
          <w:iCs/>
          <w:color w:val="282828"/>
          <w:kern w:val="24"/>
        </w:rPr>
        <w:t>diazoefficiens</w:t>
      </w:r>
      <w:proofErr w:type="spellEnd"/>
      <w:r w:rsidRPr="006A57C0">
        <w:rPr>
          <w:bCs/>
          <w:color w:val="282828"/>
          <w:kern w:val="24"/>
        </w:rPr>
        <w:t xml:space="preserve"> cells. </w:t>
      </w:r>
      <w:r>
        <w:rPr>
          <w:bCs/>
          <w:color w:val="282828"/>
          <w:kern w:val="24"/>
        </w:rPr>
        <w:t>Cells</w:t>
      </w:r>
      <w:r w:rsidRPr="006A57C0">
        <w:rPr>
          <w:bCs/>
          <w:color w:val="282828"/>
          <w:kern w:val="24"/>
        </w:rPr>
        <w:t xml:space="preserve"> stained with SYTO9, resuspended in </w:t>
      </w:r>
      <w:r>
        <w:rPr>
          <w:bCs/>
          <w:color w:val="282828"/>
          <w:kern w:val="24"/>
        </w:rPr>
        <w:t>motility medium</w:t>
      </w:r>
      <w:r w:rsidRPr="006A57C0">
        <w:rPr>
          <w:bCs/>
          <w:color w:val="282828"/>
          <w:kern w:val="24"/>
        </w:rPr>
        <w:t xml:space="preserve">, and imaged using confocal fluorescence microscopy at </w:t>
      </w:r>
      <w:r>
        <w:rPr>
          <w:bCs/>
          <w:color w:val="282828"/>
          <w:kern w:val="24"/>
        </w:rPr>
        <w:t>~</w:t>
      </w:r>
      <w:r w:rsidRPr="006A57C0">
        <w:rPr>
          <w:bCs/>
          <w:color w:val="282828"/>
          <w:kern w:val="24"/>
        </w:rPr>
        <w:t xml:space="preserve">17 frames per second. Scale bar, </w:t>
      </w:r>
      <w:r>
        <w:rPr>
          <w:bCs/>
          <w:color w:val="282828"/>
          <w:kern w:val="24"/>
        </w:rPr>
        <w:t>5</w:t>
      </w:r>
      <w:r w:rsidRPr="006A57C0">
        <w:rPr>
          <w:bCs/>
          <w:color w:val="282828"/>
          <w:kern w:val="24"/>
        </w:rPr>
        <w:t xml:space="preserve"> </w:t>
      </w:r>
      <w:proofErr w:type="spellStart"/>
      <w:r w:rsidRPr="006A57C0">
        <w:rPr>
          <w:bCs/>
          <w:color w:val="282828"/>
          <w:kern w:val="24"/>
        </w:rPr>
        <w:t>μm</w:t>
      </w:r>
      <w:proofErr w:type="spellEnd"/>
      <w:r w:rsidRPr="006A57C0">
        <w:rPr>
          <w:bCs/>
          <w:color w:val="282828"/>
          <w:kern w:val="24"/>
        </w:rPr>
        <w:t>.</w:t>
      </w:r>
    </w:p>
    <w:p w14:paraId="1686B0FD" w14:textId="77777777" w:rsidR="00FA710F" w:rsidRPr="006A57C0" w:rsidRDefault="00FA710F" w:rsidP="00FA710F">
      <w:pPr>
        <w:tabs>
          <w:tab w:val="left" w:pos="4320"/>
        </w:tabs>
        <w:jc w:val="both"/>
        <w:rPr>
          <w:bCs/>
          <w:color w:val="282828"/>
          <w:kern w:val="24"/>
        </w:rPr>
      </w:pPr>
      <w:r w:rsidRPr="006A57C0">
        <w:rPr>
          <w:b/>
          <w:bCs/>
          <w:color w:val="282828"/>
          <w:kern w:val="24"/>
        </w:rPr>
        <w:t>Video S2.</w:t>
      </w:r>
      <w:r w:rsidRPr="006A57C0">
        <w:rPr>
          <w:bCs/>
          <w:color w:val="282828"/>
          <w:kern w:val="24"/>
        </w:rPr>
        <w:t xml:space="preserve"> </w:t>
      </w:r>
      <w:r>
        <w:rPr>
          <w:bCs/>
          <w:color w:val="282828"/>
          <w:kern w:val="24"/>
        </w:rPr>
        <w:t>Representative swimming</w:t>
      </w:r>
      <w:r w:rsidRPr="006A57C0">
        <w:rPr>
          <w:bCs/>
          <w:color w:val="282828"/>
          <w:kern w:val="24"/>
        </w:rPr>
        <w:t xml:space="preserve"> Δ</w:t>
      </w:r>
      <w:r w:rsidRPr="006A57C0">
        <w:rPr>
          <w:bCs/>
          <w:i/>
          <w:iCs/>
          <w:color w:val="282828"/>
          <w:kern w:val="24"/>
        </w:rPr>
        <w:t>cheA1</w:t>
      </w:r>
      <w:r>
        <w:rPr>
          <w:bCs/>
          <w:i/>
          <w:iCs/>
          <w:color w:val="282828"/>
          <w:kern w:val="24"/>
        </w:rPr>
        <w:t xml:space="preserve"> </w:t>
      </w:r>
      <w:r w:rsidRPr="006A57C0">
        <w:rPr>
          <w:bCs/>
          <w:color w:val="282828"/>
          <w:kern w:val="24"/>
        </w:rPr>
        <w:t>cells</w:t>
      </w:r>
      <w:r>
        <w:rPr>
          <w:bCs/>
          <w:color w:val="282828"/>
          <w:kern w:val="24"/>
        </w:rPr>
        <w:t xml:space="preserve"> prepared</w:t>
      </w:r>
      <w:r w:rsidRPr="006A57C0">
        <w:rPr>
          <w:bCs/>
          <w:color w:val="282828"/>
          <w:kern w:val="24"/>
        </w:rPr>
        <w:t xml:space="preserve"> as described for Video S1. </w:t>
      </w:r>
    </w:p>
    <w:p w14:paraId="4840939B" w14:textId="77777777" w:rsidR="00FA710F" w:rsidRDefault="00FA710F" w:rsidP="00FA710F">
      <w:pPr>
        <w:tabs>
          <w:tab w:val="left" w:pos="4320"/>
        </w:tabs>
        <w:jc w:val="both"/>
        <w:rPr>
          <w:bCs/>
          <w:color w:val="282828"/>
          <w:kern w:val="24"/>
        </w:rPr>
      </w:pPr>
      <w:r w:rsidRPr="006A57C0">
        <w:rPr>
          <w:b/>
          <w:bCs/>
          <w:color w:val="282828"/>
          <w:kern w:val="24"/>
        </w:rPr>
        <w:t>Video S3.</w:t>
      </w:r>
      <w:r w:rsidRPr="006A57C0">
        <w:rPr>
          <w:bCs/>
          <w:color w:val="282828"/>
          <w:kern w:val="24"/>
        </w:rPr>
        <w:t xml:space="preserve"> </w:t>
      </w:r>
      <w:r>
        <w:rPr>
          <w:bCs/>
          <w:color w:val="282828"/>
          <w:kern w:val="24"/>
        </w:rPr>
        <w:t>Representative swimming</w:t>
      </w:r>
      <w:r w:rsidRPr="006A57C0">
        <w:rPr>
          <w:bCs/>
          <w:color w:val="282828"/>
          <w:kern w:val="24"/>
        </w:rPr>
        <w:t xml:space="preserve"> Δ</w:t>
      </w:r>
      <w:r w:rsidRPr="006A57C0">
        <w:rPr>
          <w:bCs/>
          <w:i/>
          <w:iCs/>
          <w:color w:val="282828"/>
          <w:kern w:val="24"/>
        </w:rPr>
        <w:t>cheA</w:t>
      </w:r>
      <w:r>
        <w:rPr>
          <w:bCs/>
          <w:i/>
          <w:iCs/>
          <w:color w:val="282828"/>
          <w:kern w:val="24"/>
        </w:rPr>
        <w:t xml:space="preserve">2 </w:t>
      </w:r>
      <w:r w:rsidRPr="006A57C0">
        <w:rPr>
          <w:bCs/>
          <w:color w:val="282828"/>
          <w:kern w:val="24"/>
        </w:rPr>
        <w:t xml:space="preserve">cells </w:t>
      </w:r>
      <w:r>
        <w:rPr>
          <w:bCs/>
          <w:color w:val="282828"/>
          <w:kern w:val="24"/>
        </w:rPr>
        <w:t>prepared</w:t>
      </w:r>
      <w:r w:rsidRPr="006A57C0">
        <w:rPr>
          <w:bCs/>
          <w:color w:val="282828"/>
          <w:kern w:val="24"/>
        </w:rPr>
        <w:t xml:space="preserve"> as described for Video S1.</w:t>
      </w:r>
    </w:p>
    <w:p w14:paraId="706B75E6" w14:textId="77777777" w:rsidR="00FA710F" w:rsidRDefault="00FA710F" w:rsidP="00FA710F">
      <w:pPr>
        <w:tabs>
          <w:tab w:val="left" w:pos="4320"/>
        </w:tabs>
        <w:jc w:val="both"/>
        <w:rPr>
          <w:bCs/>
          <w:color w:val="282828"/>
          <w:kern w:val="24"/>
        </w:rPr>
      </w:pPr>
      <w:r w:rsidRPr="006A57C0">
        <w:rPr>
          <w:b/>
          <w:bCs/>
          <w:color w:val="282828"/>
          <w:kern w:val="24"/>
        </w:rPr>
        <w:t>Video S4.</w:t>
      </w:r>
      <w:r w:rsidRPr="006A57C0">
        <w:rPr>
          <w:bCs/>
          <w:color w:val="282828"/>
          <w:kern w:val="24"/>
        </w:rPr>
        <w:t xml:space="preserve"> </w:t>
      </w:r>
      <w:r>
        <w:rPr>
          <w:bCs/>
          <w:color w:val="282828"/>
          <w:kern w:val="24"/>
        </w:rPr>
        <w:t>Representative swimming</w:t>
      </w:r>
      <w:r w:rsidRPr="006A57C0">
        <w:rPr>
          <w:bCs/>
          <w:color w:val="282828"/>
          <w:kern w:val="24"/>
        </w:rPr>
        <w:t xml:space="preserve"> Δ</w:t>
      </w:r>
      <w:r w:rsidRPr="006A57C0">
        <w:rPr>
          <w:bCs/>
          <w:i/>
          <w:iCs/>
          <w:color w:val="282828"/>
          <w:kern w:val="24"/>
        </w:rPr>
        <w:t>cheA</w:t>
      </w:r>
      <w:r>
        <w:rPr>
          <w:bCs/>
          <w:i/>
          <w:iCs/>
          <w:color w:val="282828"/>
          <w:kern w:val="24"/>
        </w:rPr>
        <w:t xml:space="preserve">3 </w:t>
      </w:r>
      <w:r w:rsidRPr="006A57C0">
        <w:rPr>
          <w:bCs/>
          <w:color w:val="282828"/>
          <w:kern w:val="24"/>
        </w:rPr>
        <w:t xml:space="preserve">cells </w:t>
      </w:r>
      <w:r>
        <w:rPr>
          <w:bCs/>
          <w:color w:val="282828"/>
          <w:kern w:val="24"/>
        </w:rPr>
        <w:t>prepared</w:t>
      </w:r>
      <w:r w:rsidRPr="006A57C0">
        <w:rPr>
          <w:bCs/>
          <w:color w:val="282828"/>
          <w:kern w:val="24"/>
        </w:rPr>
        <w:t xml:space="preserve"> as described for Video S1. </w:t>
      </w:r>
    </w:p>
    <w:p w14:paraId="4E6E4900" w14:textId="15726426" w:rsidR="000E65B8" w:rsidRPr="00FA710F" w:rsidRDefault="00FA710F" w:rsidP="00FA710F">
      <w:pPr>
        <w:tabs>
          <w:tab w:val="left" w:pos="4320"/>
        </w:tabs>
        <w:jc w:val="both"/>
        <w:rPr>
          <w:b/>
          <w:color w:val="282828"/>
          <w:kern w:val="24"/>
        </w:rPr>
      </w:pPr>
      <w:r w:rsidRPr="006A57C0">
        <w:rPr>
          <w:b/>
          <w:bCs/>
          <w:color w:val="282828"/>
          <w:kern w:val="24"/>
        </w:rPr>
        <w:t>Video S5.</w:t>
      </w:r>
      <w:r w:rsidRPr="006A57C0">
        <w:rPr>
          <w:bCs/>
          <w:color w:val="282828"/>
          <w:kern w:val="24"/>
        </w:rPr>
        <w:t xml:space="preserve"> </w:t>
      </w:r>
      <w:r>
        <w:rPr>
          <w:bCs/>
          <w:color w:val="282828"/>
          <w:kern w:val="24"/>
        </w:rPr>
        <w:t>Representative swimming</w:t>
      </w:r>
      <w:r w:rsidRPr="006A57C0">
        <w:rPr>
          <w:bCs/>
          <w:color w:val="282828"/>
          <w:kern w:val="24"/>
        </w:rPr>
        <w:t xml:space="preserve"> Δ</w:t>
      </w:r>
      <w:r w:rsidRPr="006A57C0">
        <w:rPr>
          <w:bCs/>
          <w:i/>
          <w:iCs/>
          <w:color w:val="282828"/>
          <w:kern w:val="24"/>
        </w:rPr>
        <w:t>cheA</w:t>
      </w:r>
      <w:r>
        <w:rPr>
          <w:bCs/>
          <w:i/>
          <w:iCs/>
          <w:color w:val="282828"/>
          <w:kern w:val="24"/>
        </w:rPr>
        <w:t>1</w:t>
      </w:r>
      <w:r w:rsidRPr="006A57C0">
        <w:rPr>
          <w:bCs/>
          <w:color w:val="282828"/>
          <w:kern w:val="24"/>
        </w:rPr>
        <w:t>Δ</w:t>
      </w:r>
      <w:r w:rsidRPr="006A57C0">
        <w:rPr>
          <w:bCs/>
          <w:i/>
          <w:iCs/>
          <w:color w:val="282828"/>
          <w:kern w:val="24"/>
        </w:rPr>
        <w:t>cheA</w:t>
      </w:r>
      <w:r>
        <w:rPr>
          <w:bCs/>
          <w:i/>
          <w:iCs/>
          <w:color w:val="282828"/>
          <w:kern w:val="24"/>
        </w:rPr>
        <w:t xml:space="preserve">2 </w:t>
      </w:r>
      <w:r>
        <w:rPr>
          <w:bCs/>
          <w:color w:val="282828"/>
          <w:kern w:val="24"/>
        </w:rPr>
        <w:t>prepared</w:t>
      </w:r>
      <w:r w:rsidRPr="006A57C0">
        <w:rPr>
          <w:bCs/>
          <w:color w:val="282828"/>
          <w:kern w:val="24"/>
        </w:rPr>
        <w:t xml:space="preserve"> as described </w:t>
      </w:r>
      <w:r>
        <w:rPr>
          <w:bCs/>
          <w:color w:val="282828"/>
          <w:kern w:val="24"/>
        </w:rPr>
        <w:t>for Video S1.</w:t>
      </w:r>
    </w:p>
    <w:sectPr w:rsidR="000E65B8" w:rsidRPr="00FA71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10F"/>
    <w:rsid w:val="00015DDA"/>
    <w:rsid w:val="000211B7"/>
    <w:rsid w:val="0002316D"/>
    <w:rsid w:val="00032BB5"/>
    <w:rsid w:val="0004570F"/>
    <w:rsid w:val="00051653"/>
    <w:rsid w:val="0005405C"/>
    <w:rsid w:val="00067209"/>
    <w:rsid w:val="00080898"/>
    <w:rsid w:val="000A018D"/>
    <w:rsid w:val="000C72C6"/>
    <w:rsid w:val="000D5F61"/>
    <w:rsid w:val="000E65B8"/>
    <w:rsid w:val="00141A54"/>
    <w:rsid w:val="001648E6"/>
    <w:rsid w:val="00191496"/>
    <w:rsid w:val="001A3E34"/>
    <w:rsid w:val="001B148B"/>
    <w:rsid w:val="001B589A"/>
    <w:rsid w:val="001C24B4"/>
    <w:rsid w:val="001E2795"/>
    <w:rsid w:val="001E7951"/>
    <w:rsid w:val="001F0118"/>
    <w:rsid w:val="001F1499"/>
    <w:rsid w:val="002032DE"/>
    <w:rsid w:val="0020419E"/>
    <w:rsid w:val="00210633"/>
    <w:rsid w:val="00213E03"/>
    <w:rsid w:val="002458A1"/>
    <w:rsid w:val="002607F6"/>
    <w:rsid w:val="00265B80"/>
    <w:rsid w:val="00276609"/>
    <w:rsid w:val="00281E58"/>
    <w:rsid w:val="0028252D"/>
    <w:rsid w:val="00287AC3"/>
    <w:rsid w:val="0029744B"/>
    <w:rsid w:val="002B7A09"/>
    <w:rsid w:val="002C2E22"/>
    <w:rsid w:val="002F1EDD"/>
    <w:rsid w:val="002F5DE8"/>
    <w:rsid w:val="003209D9"/>
    <w:rsid w:val="00335612"/>
    <w:rsid w:val="00390561"/>
    <w:rsid w:val="003B7430"/>
    <w:rsid w:val="003D73EB"/>
    <w:rsid w:val="003F6420"/>
    <w:rsid w:val="00404471"/>
    <w:rsid w:val="00426BA7"/>
    <w:rsid w:val="0043411C"/>
    <w:rsid w:val="0044474E"/>
    <w:rsid w:val="00473637"/>
    <w:rsid w:val="00482290"/>
    <w:rsid w:val="00491CAD"/>
    <w:rsid w:val="004A5424"/>
    <w:rsid w:val="004B36B6"/>
    <w:rsid w:val="004B4C8B"/>
    <w:rsid w:val="004C15C7"/>
    <w:rsid w:val="0050524F"/>
    <w:rsid w:val="005131D8"/>
    <w:rsid w:val="00533303"/>
    <w:rsid w:val="005372D5"/>
    <w:rsid w:val="005377E7"/>
    <w:rsid w:val="00537D43"/>
    <w:rsid w:val="0054392A"/>
    <w:rsid w:val="00545F23"/>
    <w:rsid w:val="00583E0E"/>
    <w:rsid w:val="00592E52"/>
    <w:rsid w:val="005B37F7"/>
    <w:rsid w:val="005F10AC"/>
    <w:rsid w:val="00610756"/>
    <w:rsid w:val="00615906"/>
    <w:rsid w:val="00636260"/>
    <w:rsid w:val="006501B7"/>
    <w:rsid w:val="00661C71"/>
    <w:rsid w:val="006748E6"/>
    <w:rsid w:val="00677CBE"/>
    <w:rsid w:val="00682A2D"/>
    <w:rsid w:val="00685964"/>
    <w:rsid w:val="00685EEF"/>
    <w:rsid w:val="006F4203"/>
    <w:rsid w:val="007008D9"/>
    <w:rsid w:val="007156B4"/>
    <w:rsid w:val="007255BE"/>
    <w:rsid w:val="00733AA2"/>
    <w:rsid w:val="00736EF7"/>
    <w:rsid w:val="00743A4A"/>
    <w:rsid w:val="007540EB"/>
    <w:rsid w:val="00776B9F"/>
    <w:rsid w:val="0079417A"/>
    <w:rsid w:val="0079746D"/>
    <w:rsid w:val="00797F99"/>
    <w:rsid w:val="007A375A"/>
    <w:rsid w:val="007B4C99"/>
    <w:rsid w:val="007C488A"/>
    <w:rsid w:val="007D1B34"/>
    <w:rsid w:val="007D37D7"/>
    <w:rsid w:val="007D3834"/>
    <w:rsid w:val="007D7950"/>
    <w:rsid w:val="007E2207"/>
    <w:rsid w:val="007F4CB3"/>
    <w:rsid w:val="00806690"/>
    <w:rsid w:val="00813201"/>
    <w:rsid w:val="008605C1"/>
    <w:rsid w:val="008635EC"/>
    <w:rsid w:val="00874E53"/>
    <w:rsid w:val="00891D43"/>
    <w:rsid w:val="0089432C"/>
    <w:rsid w:val="008A1EE4"/>
    <w:rsid w:val="008B76D2"/>
    <w:rsid w:val="008C0EA4"/>
    <w:rsid w:val="008E1A65"/>
    <w:rsid w:val="008E4A3E"/>
    <w:rsid w:val="009063B9"/>
    <w:rsid w:val="00910575"/>
    <w:rsid w:val="009162CB"/>
    <w:rsid w:val="009220EE"/>
    <w:rsid w:val="00937A44"/>
    <w:rsid w:val="0095751D"/>
    <w:rsid w:val="009A039C"/>
    <w:rsid w:val="009B444C"/>
    <w:rsid w:val="009C44AB"/>
    <w:rsid w:val="009C6BE6"/>
    <w:rsid w:val="009D00A2"/>
    <w:rsid w:val="009D2791"/>
    <w:rsid w:val="009F0052"/>
    <w:rsid w:val="00A12CA9"/>
    <w:rsid w:val="00A134B2"/>
    <w:rsid w:val="00A237F2"/>
    <w:rsid w:val="00A319A4"/>
    <w:rsid w:val="00A3463D"/>
    <w:rsid w:val="00A54A8C"/>
    <w:rsid w:val="00A54EF2"/>
    <w:rsid w:val="00A611EE"/>
    <w:rsid w:val="00A62E75"/>
    <w:rsid w:val="00A745A9"/>
    <w:rsid w:val="00A74904"/>
    <w:rsid w:val="00AC0666"/>
    <w:rsid w:val="00AE2002"/>
    <w:rsid w:val="00AE32D7"/>
    <w:rsid w:val="00B063A4"/>
    <w:rsid w:val="00B44554"/>
    <w:rsid w:val="00B76B95"/>
    <w:rsid w:val="00B76C7D"/>
    <w:rsid w:val="00B833DF"/>
    <w:rsid w:val="00B86DFE"/>
    <w:rsid w:val="00B93E8C"/>
    <w:rsid w:val="00B95FDE"/>
    <w:rsid w:val="00BA3C93"/>
    <w:rsid w:val="00BB09D0"/>
    <w:rsid w:val="00BC4F89"/>
    <w:rsid w:val="00BF55C2"/>
    <w:rsid w:val="00C066F0"/>
    <w:rsid w:val="00C15006"/>
    <w:rsid w:val="00C2404C"/>
    <w:rsid w:val="00C3457D"/>
    <w:rsid w:val="00C373A0"/>
    <w:rsid w:val="00C65419"/>
    <w:rsid w:val="00C723B5"/>
    <w:rsid w:val="00C74B5C"/>
    <w:rsid w:val="00C74D86"/>
    <w:rsid w:val="00C90758"/>
    <w:rsid w:val="00C9467B"/>
    <w:rsid w:val="00CC3149"/>
    <w:rsid w:val="00CC79A5"/>
    <w:rsid w:val="00CD6421"/>
    <w:rsid w:val="00CE1FBD"/>
    <w:rsid w:val="00D21601"/>
    <w:rsid w:val="00D22B93"/>
    <w:rsid w:val="00D3049C"/>
    <w:rsid w:val="00D32F57"/>
    <w:rsid w:val="00D57A8C"/>
    <w:rsid w:val="00D604AB"/>
    <w:rsid w:val="00D70F37"/>
    <w:rsid w:val="00D77042"/>
    <w:rsid w:val="00D82A67"/>
    <w:rsid w:val="00D92601"/>
    <w:rsid w:val="00DA006E"/>
    <w:rsid w:val="00DA43B2"/>
    <w:rsid w:val="00DA700C"/>
    <w:rsid w:val="00DB18CB"/>
    <w:rsid w:val="00E22B80"/>
    <w:rsid w:val="00E41841"/>
    <w:rsid w:val="00E4205A"/>
    <w:rsid w:val="00E562E5"/>
    <w:rsid w:val="00E6529A"/>
    <w:rsid w:val="00E76B9E"/>
    <w:rsid w:val="00EB0B54"/>
    <w:rsid w:val="00EB7A30"/>
    <w:rsid w:val="00ED0006"/>
    <w:rsid w:val="00ED0273"/>
    <w:rsid w:val="00ED21E9"/>
    <w:rsid w:val="00EE56C7"/>
    <w:rsid w:val="00F24DD9"/>
    <w:rsid w:val="00F32962"/>
    <w:rsid w:val="00F35E4C"/>
    <w:rsid w:val="00F50796"/>
    <w:rsid w:val="00F63C76"/>
    <w:rsid w:val="00F85ECF"/>
    <w:rsid w:val="00F90C46"/>
    <w:rsid w:val="00F97087"/>
    <w:rsid w:val="00FA710F"/>
    <w:rsid w:val="00FA7AE4"/>
    <w:rsid w:val="00FB10A7"/>
    <w:rsid w:val="00FD3E2A"/>
    <w:rsid w:val="00FE0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84A478"/>
  <w15:chartTrackingRefBased/>
  <w15:docId w15:val="{AC6C9253-FCF0-2141-B799-2DDCD4627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10F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71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1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10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10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10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10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10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10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10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71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1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1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1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1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1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1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1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1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71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71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10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71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710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71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710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71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1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1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71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Belin</dc:creator>
  <cp:keywords/>
  <dc:description/>
  <cp:lastModifiedBy>Brittany Belin</cp:lastModifiedBy>
  <cp:revision>1</cp:revision>
  <dcterms:created xsi:type="dcterms:W3CDTF">2026-05-07T20:51:00Z</dcterms:created>
  <dcterms:modified xsi:type="dcterms:W3CDTF">2026-05-07T20:51:00Z</dcterms:modified>
</cp:coreProperties>
</file>